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0"/>
          <w:szCs w:val="20"/>
          <w:lang w:val="en-GB"/>
        </w:rPr>
        <w:t>Table S7. Performance of the classifiers using the C-terminal end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To prove the concept of the N-terminal signal peptide, C-termini should have no predictive power. The performance for several classifiers has been evaluated using exactly the same feature selection, training and test procedure as used for the N-termini. 5 runs with different negative sets have been performed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tbl>
      <w:tblPr>
        <w:tblW w:w="8677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2"/>
        <w:gridCol w:w="1559"/>
        <w:gridCol w:w="4536"/>
      </w:tblGrid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Algorithm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AUC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Standard Deviation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erceptr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54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4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1 Nearest Neighbour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48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2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Logistic Regression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2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upport Vector machine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49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2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Naïve Bayes. Multinomial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55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3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 xml:space="preserve">Naïve Bayes Complement 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53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3</w:t>
            </w:r>
          </w:p>
        </w:tc>
      </w:tr>
      <w:tr>
        <w:trPr/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Naïve Baye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52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0.04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4:00Z</dcterms:created>
  <dc:creator>admin</dc:creator>
  <dc:description/>
  <dc:language>en-US</dc:language>
  <cp:lastModifiedBy>admin</cp:lastModifiedBy>
  <cp:lastPrinted>2008-10-07T12:06:00Z</cp:lastPrinted>
  <dcterms:modified xsi:type="dcterms:W3CDTF">2009-02-05T11:44:00Z</dcterms:modified>
  <cp:revision>2</cp:revision>
  <dc:subject/>
  <dc:title>Table 1</dc:title>
</cp:coreProperties>
</file>